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534"/>
        <w:tblW w:w="90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265"/>
        <w:gridCol w:w="2265"/>
      </w:tblGrid>
      <w:tr w:rsidR="006B1A11" w:rsidRPr="00FF6BB3" w14:paraId="28B6D3CD" w14:textId="77777777" w:rsidTr="00230CF7">
        <w:trPr>
          <w:trHeight w:val="300"/>
        </w:trPr>
        <w:tc>
          <w:tcPr>
            <w:tcW w:w="906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F6F8E3" w14:textId="77777777" w:rsidR="006B1A11" w:rsidRPr="001C14F3" w:rsidRDefault="006B1A11" w:rsidP="00230CF7">
            <w:pPr>
              <w:pStyle w:val="Rubrik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_Hlk188256072"/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17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Table</w:t>
            </w:r>
            <w:r w:rsidRPr="001C14F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  <w:r w:rsidRPr="001C14F3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Hazard ratios for </w:t>
            </w:r>
            <w:r w:rsidRPr="009A05DD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ite-specific cancer mortality</w:t>
            </w:r>
            <w:r w:rsidRPr="001C14F3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by quartiles of cardiorespiratory fitness in cohort analysis.</w:t>
            </w:r>
            <w:bookmarkEnd w:id="0"/>
          </w:p>
        </w:tc>
      </w:tr>
      <w:tr w:rsidR="006B1A11" w:rsidRPr="00AF416A" w14:paraId="0DB0B5C1" w14:textId="77777777" w:rsidTr="00230CF7">
        <w:trPr>
          <w:trHeight w:val="564"/>
        </w:trPr>
        <w:tc>
          <w:tcPr>
            <w:tcW w:w="4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2B91" w14:textId="77777777" w:rsidR="006B1A11" w:rsidRPr="001C14F3" w:rsidRDefault="006B1A11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C0B77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hort analysis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br/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(N=1 124 049)</w:t>
            </w:r>
          </w:p>
        </w:tc>
      </w:tr>
      <w:tr w:rsidR="006B1A11" w:rsidRPr="00AF416A" w14:paraId="449BBC9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95CEB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-specific mortality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y quartiles of cardiorespiratory fitnes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AE78DD" w14:textId="77777777" w:rsidR="006B1A11" w:rsidRPr="00AF416A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Cases, n (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F99CA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</w:tr>
      <w:tr w:rsidR="006B1A11" w:rsidRPr="00AF416A" w14:paraId="2AF39990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B1E5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787661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625F6C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2EC90DD5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EF5E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29E2FB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1 (0.1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F59E5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5B67E4B8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791F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C4784CE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4 (0.0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EBEDE6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35253E69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E60FA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19B3383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 (0.0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A13D028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34687E7E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1E9A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E1AFFB2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0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D00BFB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31D8245E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673D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48A633A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C0DA0A0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1456A4E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808EF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57B8A0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7 (0.1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6BC44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02A6C992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E1C0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23E71CA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7 (0.0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A059E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079B7E5F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8BCD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F3264B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 (0.0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F10EE87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158AE054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C75E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D2C5E94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0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A35304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46D06A22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CAEA4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un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547EE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2963087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54FB6279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71F1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814115B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0 (0.3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4EA8BA1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7E5290CE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A4A2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FA1AB2C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0 (0.1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30AC65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7)</w:t>
            </w:r>
          </w:p>
        </w:tc>
      </w:tr>
      <w:tr w:rsidR="006B1A11" w:rsidRPr="00AF416A" w14:paraId="5A4ABB60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2140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E2A7C2E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7 (0.0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EEAA1B8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6)</w:t>
            </w:r>
          </w:p>
        </w:tc>
      </w:tr>
      <w:tr w:rsidR="006B1A11" w:rsidRPr="00AF416A" w14:paraId="709AA35A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3402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7C199D9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 (0.0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37E6B5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01C24DDF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A403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omach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095EBB9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280C995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1C6230EF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1757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B6285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8 (0.0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9368A3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21516FF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C1471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AA9282A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0 (0.0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676A980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9 (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7D2A05B6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10FC0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061B5A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 (0.0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544D66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9, 0.9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5AA2065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1825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ED152F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0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752B2CC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72AE0255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AF7DA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ncreas 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F632669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C5572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500CB815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5E6F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1DF7D00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8 (0.2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CB3714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0E09B1B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D1DA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C551F7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8 (0.1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0E64C4B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03BE3905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66FE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1FF51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3 (0.1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80B4762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95)</w:t>
            </w:r>
          </w:p>
        </w:tc>
      </w:tr>
      <w:tr w:rsidR="006B1A11" w:rsidRPr="00AF416A" w14:paraId="275CCCE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E340F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3FE29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4 (0.0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E57F98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FF6BB3" w14:paraId="1575AD7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75DD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ver, bile ducts, and gallbladde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10F5EC0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B2BFD1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29D7A62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D51DA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89EFEF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1 (0.2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CC69890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0D9CA58B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F7D7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E9CC7F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6 (0.1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756F25C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2F6A2AF4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76B1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24F20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8 (0.0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766D79B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238DFA0F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E9DB9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F575D5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1 (0.0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B64BF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9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017E36A6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EE06D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B47A4E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FC4F1D4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490C2AD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2F9B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F463B15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0 (0.2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55578A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10ED2079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4E8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5D645E5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6 (0.1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84457E8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7AA6A19B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767B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E53330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8 (0.1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AE97E7F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7717EF53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9E7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D6D98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3 (0.0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64121F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151A5F0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289B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33A571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C5E9F84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01ED7E05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C3B61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33EB5A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4 (0.1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CCABF3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4E5C6A5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394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8AC3EC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8 (0.0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8AFEC3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1DB9920A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3E70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28D218F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3 (0.0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B4D40BE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48289ECE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45B60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D2789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0.0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9694FD6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76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0A4E3F8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12B69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FCB4E8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90AD1F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11EBA0C5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D988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7913F27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0 (0.0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A3081AD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5C0FF1FE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34DA8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46E054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0 (0.0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118B621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6B1A11" w:rsidRPr="00AF416A" w14:paraId="07623413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8D97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1BBE6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 (0.0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26492D8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4)</w:t>
            </w:r>
          </w:p>
        </w:tc>
      </w:tr>
      <w:tr w:rsidR="006B1A11" w:rsidRPr="00AF416A" w14:paraId="1E3A6216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7AF1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89D58A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 (0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75FB89F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,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5)</w:t>
            </w:r>
          </w:p>
        </w:tc>
      </w:tr>
      <w:tr w:rsidR="006B1A11" w:rsidRPr="00AF416A" w14:paraId="044D9286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B3EB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7F0149D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53A77F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4E1B3E1B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DAE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8AD6B12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1 (0.1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F17B7C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6587CAB0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6788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D27817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9 (0.1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55E039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3 (0.88, 1.21)</w:t>
            </w:r>
          </w:p>
        </w:tc>
      </w:tr>
      <w:tr w:rsidR="006B1A11" w:rsidRPr="00AF416A" w14:paraId="3B45156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7B5EE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C8B25D4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 (0.0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3722F7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 (0.68, 1.03)</w:t>
            </w:r>
          </w:p>
        </w:tc>
      </w:tr>
      <w:tr w:rsidR="006B1A11" w:rsidRPr="00AF416A" w14:paraId="620813E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E8AF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BB565D4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0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9105134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7 (0.65, 1.16)</w:t>
            </w:r>
          </w:p>
        </w:tc>
      </w:tr>
      <w:tr w:rsidR="006B1A11" w:rsidRPr="00AF416A" w14:paraId="452B2ACF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60DA" w14:textId="77777777" w:rsidR="006B1A11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2C0868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EF5C24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0669410F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1B32" w14:textId="77777777" w:rsidR="006B1A11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F1E1863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 (0.0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9A9C41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6ACD209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8EF4" w14:textId="77777777" w:rsidR="006B1A11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405EA73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4 (0.0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2002660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7 (0.91, 1.50)</w:t>
            </w:r>
          </w:p>
        </w:tc>
      </w:tr>
      <w:tr w:rsidR="006B1A11" w:rsidRPr="00AF416A" w14:paraId="176C2AC8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3A63" w14:textId="77777777" w:rsidR="006B1A11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B94D9C7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 (0.0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73A420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71, 1.34)</w:t>
            </w:r>
          </w:p>
        </w:tc>
      </w:tr>
      <w:tr w:rsidR="006B1A11" w:rsidRPr="00AF416A" w14:paraId="4A093587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F540" w14:textId="77777777" w:rsidR="006B1A11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1A73BC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0.0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2D6EB2F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68, 1.52)</w:t>
            </w:r>
          </w:p>
        </w:tc>
      </w:tr>
      <w:tr w:rsidR="006B1A11" w:rsidRPr="00AF416A" w14:paraId="35D65FE4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75282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lanoma</w:t>
            </w: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k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05369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0C383C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1A11" w:rsidRPr="00AF416A" w14:paraId="7F2BA159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97EA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EED8C4F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8 (0.1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A2CAE68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6B1A11" w:rsidRPr="00AF416A" w14:paraId="626FF45D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9BDCE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7536606" w14:textId="77777777" w:rsidR="006B1A11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6 (0.0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57DB405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.99 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83, 1.18</w:t>
            </w:r>
          </w:p>
        </w:tc>
      </w:tr>
      <w:tr w:rsidR="006B1A11" w:rsidRPr="00AF416A" w14:paraId="1FEB8B0C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E77BC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447356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4 (0.0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90996D1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7 (0.88, 1.31)</w:t>
            </w:r>
          </w:p>
        </w:tc>
      </w:tr>
      <w:tr w:rsidR="006B1A11" w:rsidRPr="00AF416A" w14:paraId="5DEED66C" w14:textId="77777777" w:rsidTr="00230CF7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0AE6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2A8F498" w14:textId="77777777" w:rsidR="006B1A11" w:rsidRPr="00AF416A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7 (0.0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6BC394B" w14:textId="77777777" w:rsidR="006B1A11" w:rsidRPr="001C14F3" w:rsidRDefault="006B1A11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 (0.84, 1.34)</w:t>
            </w:r>
          </w:p>
        </w:tc>
      </w:tr>
      <w:tr w:rsidR="006B1A11" w:rsidRPr="00FF6BB3" w14:paraId="075E1D10" w14:textId="77777777" w:rsidTr="00230CF7">
        <w:trPr>
          <w:trHeight w:val="300"/>
        </w:trPr>
        <w:tc>
          <w:tcPr>
            <w:tcW w:w="9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4E7D2" w14:textId="77777777" w:rsidR="006B1A11" w:rsidRPr="001C14F3" w:rsidRDefault="006B1A11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CI = confidence interval. HR = hazard ratio. Q = quartile. HRs are adjusted for age at conscription, year of conscription, body mass index, parental education, and parental income. In both cohorts, the median (range) of W</w:t>
            </w:r>
            <w:r w:rsidRPr="001C14F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ax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in Q1 was 217 (100-236), in Q2 it was 253 (237-270), in Q3 it was 290 (271-312), in Q4 it was 339 (313-999). </w:t>
            </w:r>
          </w:p>
        </w:tc>
      </w:tr>
    </w:tbl>
    <w:p w14:paraId="408DA403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11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A11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4C6541"/>
  <w15:chartTrackingRefBased/>
  <w15:docId w15:val="{36FD2D54-8229-864C-8B19-A58419977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A11"/>
  </w:style>
  <w:style w:type="paragraph" w:styleId="Rubrik1">
    <w:name w:val="heading 1"/>
    <w:basedOn w:val="Normal"/>
    <w:next w:val="Normal"/>
    <w:link w:val="Rubrik1Char"/>
    <w:uiPriority w:val="9"/>
    <w:qFormat/>
    <w:rsid w:val="006B1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B1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B1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B1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A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A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A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A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B1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B1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B1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B1A1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A1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A1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A1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A1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A1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B1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B1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B1A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B1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B1A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B1A1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B1A1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B1A1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B1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B1A1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B1A11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6B1A11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6B1A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3:00Z</dcterms:created>
  <dcterms:modified xsi:type="dcterms:W3CDTF">2025-04-08T17:43:00Z</dcterms:modified>
</cp:coreProperties>
</file>